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FB0873" w14:textId="1A7680F6" w:rsidR="00746EDB" w:rsidRDefault="003456E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able S2</w:t>
      </w:r>
      <w:r w:rsidRPr="00B0640C">
        <w:rPr>
          <w:rFonts w:ascii="Times New Roman" w:hAnsi="Times New Roman" w:cs="Times New Roman"/>
          <w:szCs w:val="20"/>
        </w:rPr>
        <w:t>: Classification of Chronic Diseases</w:t>
      </w:r>
    </w:p>
    <w:tbl>
      <w:tblPr>
        <w:tblStyle w:val="TableGrid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8545"/>
      </w:tblGrid>
      <w:tr w:rsidR="003456E5" w:rsidRPr="006C4DA2" w14:paraId="5340A8AF" w14:textId="77777777" w:rsidTr="00D44822">
        <w:trPr>
          <w:trHeight w:val="284"/>
        </w:trPr>
        <w:tc>
          <w:tcPr>
            <w:tcW w:w="85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683EDD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C4DA2">
              <w:rPr>
                <w:rFonts w:ascii="Times New Roman" w:hAnsi="Times New Roman" w:cs="Times New Roman"/>
                <w:b/>
                <w:szCs w:val="20"/>
              </w:rPr>
              <w:t>Stable Chronic Diseases</w:t>
            </w:r>
          </w:p>
        </w:tc>
      </w:tr>
      <w:tr w:rsidR="003456E5" w:rsidRPr="006C4DA2" w14:paraId="36B305C4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9419E9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. Diabetes without chronic complication</w:t>
            </w:r>
          </w:p>
        </w:tc>
      </w:tr>
      <w:tr w:rsidR="003456E5" w:rsidRPr="006C4DA2" w14:paraId="16E4509E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10F4A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2. Hypertension</w:t>
            </w:r>
          </w:p>
        </w:tc>
      </w:tr>
      <w:tr w:rsidR="003456E5" w:rsidRPr="006C4DA2" w14:paraId="18A9F403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582DB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3. Chronic kidney disease without End Stage Renal Failure</w:t>
            </w:r>
          </w:p>
        </w:tc>
      </w:tr>
      <w:tr w:rsidR="003456E5" w:rsidRPr="006C4DA2" w14:paraId="4652A0A4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02D282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4. Asthma</w:t>
            </w:r>
          </w:p>
        </w:tc>
      </w:tr>
      <w:tr w:rsidR="003456E5" w:rsidRPr="006C4DA2" w14:paraId="1A98ADEE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E97E21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5. Hyperlipidemia</w:t>
            </w:r>
          </w:p>
        </w:tc>
      </w:tr>
      <w:tr w:rsidR="003456E5" w:rsidRPr="006C4DA2" w14:paraId="5599AD53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53330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6. Osteoarthritis</w:t>
            </w:r>
          </w:p>
        </w:tc>
      </w:tr>
      <w:tr w:rsidR="003456E5" w:rsidRPr="006C4DA2" w14:paraId="73AB2426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B30C8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7. Osteoporosis</w:t>
            </w:r>
          </w:p>
        </w:tc>
      </w:tr>
      <w:tr w:rsidR="003456E5" w:rsidRPr="006C4DA2" w14:paraId="39BEFFF2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6A830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8. Benign Prostatic Hypertrophy</w:t>
            </w:r>
          </w:p>
        </w:tc>
      </w:tr>
      <w:tr w:rsidR="003456E5" w:rsidRPr="006C4DA2" w14:paraId="601862D4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6DBDD4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 xml:space="preserve">9. Chronic Obstructive Pulmonary Disease without </w:t>
            </w:r>
            <w:proofErr w:type="spellStart"/>
            <w:r w:rsidRPr="006C4DA2">
              <w:rPr>
                <w:rFonts w:ascii="Times New Roman" w:hAnsi="Times New Roman" w:cs="Times New Roman"/>
                <w:szCs w:val="20"/>
              </w:rPr>
              <w:t>cor</w:t>
            </w:r>
            <w:proofErr w:type="spellEnd"/>
            <w:r w:rsidRPr="006C4DA2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6C4DA2">
              <w:rPr>
                <w:rFonts w:ascii="Times New Roman" w:hAnsi="Times New Roman" w:cs="Times New Roman"/>
                <w:szCs w:val="20"/>
              </w:rPr>
              <w:t>pulmonale</w:t>
            </w:r>
            <w:proofErr w:type="spellEnd"/>
          </w:p>
        </w:tc>
      </w:tr>
      <w:tr w:rsidR="003456E5" w:rsidRPr="006C4DA2" w14:paraId="2C5E6F55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43FC0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0. Hyperthyroidism</w:t>
            </w:r>
          </w:p>
        </w:tc>
      </w:tr>
      <w:tr w:rsidR="003456E5" w:rsidRPr="006C4DA2" w14:paraId="1F6B4289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E1EDC4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1. Hypothyroidism</w:t>
            </w:r>
          </w:p>
        </w:tc>
      </w:tr>
      <w:tr w:rsidR="003456E5" w:rsidRPr="006C4DA2" w14:paraId="7EEF7724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43C70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456E5" w:rsidRPr="006C4DA2" w14:paraId="67C6915E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BA93D8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C4DA2">
              <w:rPr>
                <w:rFonts w:ascii="Times New Roman" w:hAnsi="Times New Roman" w:cs="Times New Roman"/>
                <w:b/>
                <w:szCs w:val="20"/>
              </w:rPr>
              <w:t>Complex Chronic Diseases*</w:t>
            </w:r>
          </w:p>
        </w:tc>
      </w:tr>
      <w:tr w:rsidR="003456E5" w:rsidRPr="006C4DA2" w14:paraId="3C2D053D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3C36D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. Diabetes with chronic complications</w:t>
            </w:r>
          </w:p>
        </w:tc>
      </w:tr>
      <w:tr w:rsidR="003456E5" w:rsidRPr="006C4DA2" w14:paraId="6C18AC8F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ECA6E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2. Cerebrovascular disease</w:t>
            </w:r>
          </w:p>
        </w:tc>
      </w:tr>
      <w:tr w:rsidR="003456E5" w:rsidRPr="006C4DA2" w14:paraId="7AA02A3A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0D88C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3. Chronic Kidney Disease Stage 5 or End Stage Renal Failure</w:t>
            </w:r>
          </w:p>
        </w:tc>
      </w:tr>
      <w:tr w:rsidR="003456E5" w:rsidRPr="006C4DA2" w14:paraId="0857A6B7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0FC30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 xml:space="preserve">4. Chronic Obstructive Pulmonary Disease with </w:t>
            </w:r>
            <w:proofErr w:type="spellStart"/>
            <w:r w:rsidRPr="006C4DA2">
              <w:rPr>
                <w:rFonts w:ascii="Times New Roman" w:hAnsi="Times New Roman" w:cs="Times New Roman"/>
                <w:szCs w:val="20"/>
              </w:rPr>
              <w:t>cor</w:t>
            </w:r>
            <w:proofErr w:type="spellEnd"/>
            <w:r w:rsidRPr="006C4DA2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6C4DA2">
              <w:rPr>
                <w:rFonts w:ascii="Times New Roman" w:hAnsi="Times New Roman" w:cs="Times New Roman"/>
                <w:szCs w:val="20"/>
              </w:rPr>
              <w:t>pulmonale</w:t>
            </w:r>
            <w:proofErr w:type="spellEnd"/>
          </w:p>
        </w:tc>
      </w:tr>
      <w:tr w:rsidR="003456E5" w:rsidRPr="006C4DA2" w14:paraId="0AEED3F9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375E7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5. Major depression</w:t>
            </w:r>
          </w:p>
        </w:tc>
      </w:tr>
      <w:tr w:rsidR="003456E5" w:rsidRPr="006C4DA2" w14:paraId="3ACDFEE1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469BA7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6. Schizophrenia</w:t>
            </w:r>
          </w:p>
        </w:tc>
      </w:tr>
      <w:tr w:rsidR="003456E5" w:rsidRPr="006C4DA2" w14:paraId="264660E8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B7D3D6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7. Dementia</w:t>
            </w:r>
          </w:p>
        </w:tc>
      </w:tr>
      <w:tr w:rsidR="003456E5" w:rsidRPr="006C4DA2" w14:paraId="2B44675B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0658A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8. Bipolar disorder</w:t>
            </w:r>
          </w:p>
        </w:tc>
      </w:tr>
      <w:tr w:rsidR="003456E5" w:rsidRPr="006C4DA2" w14:paraId="2F7E27B3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DCA13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9. Collagen Vascular diseases</w:t>
            </w:r>
          </w:p>
        </w:tc>
      </w:tr>
      <w:tr w:rsidR="003456E5" w:rsidRPr="006C4DA2" w14:paraId="607BC264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C5CDFB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0. Anxiety</w:t>
            </w:r>
          </w:p>
        </w:tc>
      </w:tr>
      <w:tr w:rsidR="003456E5" w:rsidRPr="006C4DA2" w14:paraId="7450882B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D569D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1. Parkinson’s disease</w:t>
            </w:r>
          </w:p>
        </w:tc>
      </w:tr>
      <w:tr w:rsidR="003456E5" w:rsidRPr="006C4DA2" w14:paraId="123555F5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4D03B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2. Epilepsy</w:t>
            </w:r>
          </w:p>
        </w:tc>
      </w:tr>
      <w:tr w:rsidR="003456E5" w:rsidRPr="006C4DA2" w14:paraId="67F9A4A8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2F4869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3. Coronary heart disease, myocardial infarction</w:t>
            </w:r>
          </w:p>
        </w:tc>
      </w:tr>
      <w:tr w:rsidR="003456E5" w:rsidRPr="006C4DA2" w14:paraId="6C39F4B0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EA9EE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4. Atrial fibrillation</w:t>
            </w:r>
          </w:p>
        </w:tc>
      </w:tr>
      <w:tr w:rsidR="003456E5" w:rsidRPr="006C4DA2" w14:paraId="1BCF52A9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CED11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5. Hip fracture</w:t>
            </w:r>
          </w:p>
        </w:tc>
      </w:tr>
      <w:tr w:rsidR="003456E5" w:rsidRPr="006C4DA2" w14:paraId="31AC5BBE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2DAAF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6. Spine fracture</w:t>
            </w:r>
          </w:p>
        </w:tc>
      </w:tr>
      <w:tr w:rsidR="003456E5" w:rsidRPr="006C4DA2" w14:paraId="3F667264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485EB7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7. Moderate or severe liver disease, Liver cirrhosis</w:t>
            </w:r>
          </w:p>
        </w:tc>
      </w:tr>
      <w:tr w:rsidR="003456E5" w:rsidRPr="006C4DA2" w14:paraId="0AADA467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F2CFC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8. Any malignancy, non-metastatic</w:t>
            </w:r>
          </w:p>
        </w:tc>
      </w:tr>
      <w:tr w:rsidR="003456E5" w:rsidRPr="006C4DA2" w14:paraId="14ABE089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8C9A0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9. Thromboembolism: prosthetic valve, thrombosis, embolism</w:t>
            </w:r>
          </w:p>
        </w:tc>
      </w:tr>
      <w:tr w:rsidR="003456E5" w:rsidRPr="006C4DA2" w14:paraId="250108C4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D1A058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20. Pressure Ulcer</w:t>
            </w:r>
          </w:p>
        </w:tc>
      </w:tr>
      <w:tr w:rsidR="003456E5" w:rsidRPr="006C4DA2" w14:paraId="04C0C99F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A14E8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21. Heart failure and Fluid overload</w:t>
            </w:r>
          </w:p>
        </w:tc>
      </w:tr>
      <w:tr w:rsidR="003456E5" w:rsidRPr="006C4DA2" w14:paraId="6C66B7F7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39B38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22. Peripheral vascular disease</w:t>
            </w:r>
          </w:p>
        </w:tc>
      </w:tr>
      <w:tr w:rsidR="003456E5" w:rsidRPr="006C4DA2" w14:paraId="60B4496B" w14:textId="77777777" w:rsidTr="00D44822">
        <w:trPr>
          <w:trHeight w:val="127"/>
        </w:trPr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C6BE7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456E5" w:rsidRPr="006C4DA2" w14:paraId="3F4244A8" w14:textId="77777777" w:rsidTr="00D44822">
        <w:tc>
          <w:tcPr>
            <w:tcW w:w="85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1792A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b/>
                <w:szCs w:val="20"/>
              </w:rPr>
              <w:t>End of life</w:t>
            </w:r>
          </w:p>
        </w:tc>
      </w:tr>
      <w:tr w:rsidR="003456E5" w:rsidRPr="006C4DA2" w14:paraId="6FE45144" w14:textId="77777777" w:rsidTr="00D44822">
        <w:trPr>
          <w:trHeight w:val="371"/>
        </w:trPr>
        <w:tc>
          <w:tcPr>
            <w:tcW w:w="85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0B95F" w14:textId="77777777" w:rsidR="003456E5" w:rsidRPr="006C4DA2" w:rsidRDefault="003456E5" w:rsidP="00D44822">
            <w:pPr>
              <w:spacing w:after="0" w:line="276" w:lineRule="auto"/>
              <w:rPr>
                <w:rFonts w:ascii="Times New Roman" w:hAnsi="Times New Roman" w:cs="Times New Roman"/>
                <w:szCs w:val="20"/>
              </w:rPr>
            </w:pPr>
            <w:r w:rsidRPr="006C4DA2">
              <w:rPr>
                <w:rFonts w:ascii="Times New Roman" w:hAnsi="Times New Roman" w:cs="Times New Roman"/>
                <w:szCs w:val="20"/>
              </w:rPr>
              <w:t>1. Metastatic disease</w:t>
            </w:r>
          </w:p>
        </w:tc>
      </w:tr>
    </w:tbl>
    <w:p w14:paraId="250EA327" w14:textId="77777777" w:rsidR="003456E5" w:rsidRDefault="003456E5" w:rsidP="003456E5">
      <w:r w:rsidRPr="006C4DA2">
        <w:rPr>
          <w:rFonts w:ascii="Times New Roman" w:hAnsi="Times New Roman" w:cs="Times New Roman"/>
        </w:rPr>
        <w:t>* A complex chronic disease is defined as one that that interfere</w:t>
      </w:r>
      <w:r>
        <w:rPr>
          <w:rFonts w:ascii="Times New Roman" w:hAnsi="Times New Roman" w:cs="Times New Roman"/>
        </w:rPr>
        <w:t>d</w:t>
      </w:r>
      <w:r w:rsidRPr="006C4DA2">
        <w:rPr>
          <w:rFonts w:ascii="Times New Roman" w:hAnsi="Times New Roman" w:cs="Times New Roman"/>
        </w:rPr>
        <w:t xml:space="preserve"> with / restrict</w:t>
      </w:r>
      <w:r>
        <w:rPr>
          <w:rFonts w:ascii="Times New Roman" w:hAnsi="Times New Roman" w:cs="Times New Roman"/>
        </w:rPr>
        <w:t>ed</w:t>
      </w:r>
      <w:r w:rsidRPr="006C4DA2">
        <w:rPr>
          <w:rFonts w:ascii="Times New Roman" w:hAnsi="Times New Roman" w:cs="Times New Roman"/>
        </w:rPr>
        <w:t xml:space="preserve"> normal function or </w:t>
      </w:r>
      <w:r>
        <w:rPr>
          <w:rFonts w:ascii="Times New Roman" w:hAnsi="Times New Roman" w:cs="Times New Roman"/>
        </w:rPr>
        <w:t xml:space="preserve">was </w:t>
      </w:r>
      <w:r w:rsidRPr="006C4DA2">
        <w:rPr>
          <w:rFonts w:ascii="Times New Roman" w:hAnsi="Times New Roman" w:cs="Times New Roman"/>
        </w:rPr>
        <w:t>sufficient to trigger care seeking</w:t>
      </w:r>
      <w:bookmarkStart w:id="0" w:name="_GoBack"/>
      <w:bookmarkEnd w:id="0"/>
    </w:p>
    <w:sectPr w:rsidR="003456E5" w:rsidSect="00FB6EC4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920A4"/>
    <w:rsid w:val="000004A8"/>
    <w:rsid w:val="00016807"/>
    <w:rsid w:val="000451CE"/>
    <w:rsid w:val="000D1530"/>
    <w:rsid w:val="000D3A11"/>
    <w:rsid w:val="00154AD7"/>
    <w:rsid w:val="001A39F7"/>
    <w:rsid w:val="001B540A"/>
    <w:rsid w:val="001F77D9"/>
    <w:rsid w:val="0025027D"/>
    <w:rsid w:val="002F7039"/>
    <w:rsid w:val="002F7662"/>
    <w:rsid w:val="003001B2"/>
    <w:rsid w:val="003437B9"/>
    <w:rsid w:val="003456E5"/>
    <w:rsid w:val="00354D87"/>
    <w:rsid w:val="003A1F51"/>
    <w:rsid w:val="003B7087"/>
    <w:rsid w:val="003D017A"/>
    <w:rsid w:val="003D25C5"/>
    <w:rsid w:val="003E1FB6"/>
    <w:rsid w:val="00404DDF"/>
    <w:rsid w:val="00426106"/>
    <w:rsid w:val="004546D1"/>
    <w:rsid w:val="00492C91"/>
    <w:rsid w:val="004E7A22"/>
    <w:rsid w:val="004F168D"/>
    <w:rsid w:val="00501AE6"/>
    <w:rsid w:val="00533629"/>
    <w:rsid w:val="005A3180"/>
    <w:rsid w:val="00633A85"/>
    <w:rsid w:val="006769FB"/>
    <w:rsid w:val="00712055"/>
    <w:rsid w:val="00746EDB"/>
    <w:rsid w:val="007920A4"/>
    <w:rsid w:val="007B407B"/>
    <w:rsid w:val="007C6084"/>
    <w:rsid w:val="00860DED"/>
    <w:rsid w:val="008A2A69"/>
    <w:rsid w:val="008C2635"/>
    <w:rsid w:val="008F0E02"/>
    <w:rsid w:val="0095712E"/>
    <w:rsid w:val="00994052"/>
    <w:rsid w:val="009F2066"/>
    <w:rsid w:val="00A877F3"/>
    <w:rsid w:val="00B003C8"/>
    <w:rsid w:val="00B95482"/>
    <w:rsid w:val="00BA4328"/>
    <w:rsid w:val="00C14BB7"/>
    <w:rsid w:val="00C345AA"/>
    <w:rsid w:val="00C738D6"/>
    <w:rsid w:val="00CB4FD2"/>
    <w:rsid w:val="00CE05D5"/>
    <w:rsid w:val="00CF492B"/>
    <w:rsid w:val="00D2781C"/>
    <w:rsid w:val="00D61583"/>
    <w:rsid w:val="00D6720F"/>
    <w:rsid w:val="00D8558B"/>
    <w:rsid w:val="00DB4701"/>
    <w:rsid w:val="00E43F98"/>
    <w:rsid w:val="00EB7023"/>
    <w:rsid w:val="00EF0E8C"/>
    <w:rsid w:val="00EF4D14"/>
    <w:rsid w:val="00F20F77"/>
    <w:rsid w:val="00F70C25"/>
    <w:rsid w:val="00F94FFB"/>
    <w:rsid w:val="00FB6EC4"/>
    <w:rsid w:val="00FE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BD6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A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0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0A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0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125</Characters>
  <Application>Microsoft Office Word</Application>
  <DocSecurity>0</DocSecurity>
  <Lines>45</Lines>
  <Paragraphs>46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RAVTAN</cp:lastModifiedBy>
  <cp:revision>4</cp:revision>
  <dcterms:created xsi:type="dcterms:W3CDTF">2018-03-04T10:02:00Z</dcterms:created>
  <dcterms:modified xsi:type="dcterms:W3CDTF">2019-06-14T15:33:00Z</dcterms:modified>
</cp:coreProperties>
</file>